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B2912" w14:textId="12C3B0A4" w:rsidR="00CB3A51" w:rsidRPr="009B00CC" w:rsidRDefault="009B00CC" w:rsidP="00CB3A51">
      <w:pPr>
        <w:rPr>
          <w:b/>
          <w:lang w:val="en-US"/>
        </w:rPr>
      </w:pPr>
      <w:r w:rsidRPr="009B00CC">
        <w:rPr>
          <w:b/>
          <w:lang w:val="en-US"/>
        </w:rPr>
        <w:t>Supplementa</w:t>
      </w:r>
      <w:r w:rsidR="0078045D">
        <w:rPr>
          <w:b/>
          <w:lang w:val="en-US"/>
        </w:rPr>
        <w:t>ry</w:t>
      </w:r>
      <w:r w:rsidRPr="009B00CC">
        <w:rPr>
          <w:b/>
          <w:lang w:val="en-US"/>
        </w:rPr>
        <w:t xml:space="preserve"> Table 3a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03"/>
        <w:gridCol w:w="636"/>
        <w:gridCol w:w="1136"/>
        <w:gridCol w:w="1457"/>
        <w:gridCol w:w="1870"/>
      </w:tblGrid>
      <w:tr w:rsidR="00CB3A51" w:rsidRPr="00CB6232" w14:paraId="3BB35DAC" w14:textId="77777777" w:rsidTr="00A13ACB">
        <w:trPr>
          <w:trHeight w:val="214"/>
        </w:trPr>
        <w:tc>
          <w:tcPr>
            <w:tcW w:w="0" w:type="auto"/>
            <w:noWrap/>
            <w:hideMark/>
          </w:tcPr>
          <w:p w14:paraId="07E865BD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993C1C6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noWrap/>
            <w:hideMark/>
          </w:tcPr>
          <w:p w14:paraId="347DB906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562FEAD4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R, p-value</w:t>
            </w:r>
          </w:p>
        </w:tc>
        <w:tc>
          <w:tcPr>
            <w:tcW w:w="0" w:type="auto"/>
          </w:tcPr>
          <w:p w14:paraId="0750A415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LR-test, p-value</w:t>
            </w:r>
          </w:p>
        </w:tc>
      </w:tr>
      <w:tr w:rsidR="00CB3A51" w:rsidRPr="00CB6232" w14:paraId="749F5057" w14:textId="77777777" w:rsidTr="00A13AC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B1D511F" w14:textId="77777777" w:rsidR="00CB3A51" w:rsidRPr="009F67D4" w:rsidRDefault="00CB3A51" w:rsidP="00A13AC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Null</w:t>
            </w:r>
          </w:p>
        </w:tc>
        <w:tc>
          <w:tcPr>
            <w:tcW w:w="0" w:type="auto"/>
            <w:noWrap/>
            <w:vAlign w:val="center"/>
            <w:hideMark/>
          </w:tcPr>
          <w:p w14:paraId="5EBDF098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C3EB6F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2BD098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EE5E2B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B3A51" w:rsidRPr="00CB6232" w14:paraId="140F3881" w14:textId="77777777" w:rsidTr="00A13AC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EDA06B4" w14:textId="77777777" w:rsidR="00CB3A51" w:rsidRPr="009F67D4" w:rsidRDefault="00CB3A51" w:rsidP="00A13AC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0" w:type="auto"/>
            <w:noWrap/>
            <w:vAlign w:val="center"/>
            <w:hideMark/>
          </w:tcPr>
          <w:p w14:paraId="2D3FECDA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086E2949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1-1.15</w:t>
            </w:r>
          </w:p>
        </w:tc>
        <w:tc>
          <w:tcPr>
            <w:tcW w:w="0" w:type="auto"/>
            <w:noWrap/>
            <w:vAlign w:val="center"/>
            <w:hideMark/>
          </w:tcPr>
          <w:p w14:paraId="053290F1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0" w:type="auto"/>
            <w:vAlign w:val="center"/>
          </w:tcPr>
          <w:p w14:paraId="7FEF2299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</w:tr>
      <w:tr w:rsidR="00CB3A51" w:rsidRPr="009F67D4" w14:paraId="2534E82A" w14:textId="77777777" w:rsidTr="00A13AC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6F75627" w14:textId="77777777" w:rsidR="00CB3A51" w:rsidRPr="009F67D4" w:rsidRDefault="00CB3A51" w:rsidP="00A13AC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0" w:type="auto"/>
            <w:noWrap/>
            <w:vAlign w:val="center"/>
            <w:hideMark/>
          </w:tcPr>
          <w:p w14:paraId="79B0CCDD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14:paraId="0EB02B0E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5-1.31</w:t>
            </w:r>
          </w:p>
        </w:tc>
        <w:tc>
          <w:tcPr>
            <w:tcW w:w="0" w:type="auto"/>
            <w:noWrap/>
            <w:vAlign w:val="center"/>
            <w:hideMark/>
          </w:tcPr>
          <w:p w14:paraId="177079CD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0" w:type="auto"/>
            <w:vAlign w:val="center"/>
          </w:tcPr>
          <w:p w14:paraId="50FD6C69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 w:rsidR="00CB3A51" w:rsidRPr="009F67D4" w14:paraId="73CEC7C6" w14:textId="77777777" w:rsidTr="00A13AC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9BB5BEF" w14:textId="77777777" w:rsidR="00CB3A51" w:rsidRPr="009F67D4" w:rsidRDefault="00CB3A51" w:rsidP="00A13AC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WHR</w:t>
            </w:r>
          </w:p>
        </w:tc>
        <w:tc>
          <w:tcPr>
            <w:tcW w:w="0" w:type="auto"/>
            <w:noWrap/>
            <w:vAlign w:val="center"/>
            <w:hideMark/>
          </w:tcPr>
          <w:p w14:paraId="23C2E75F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14:paraId="0732F19F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1-1.46</w:t>
            </w:r>
          </w:p>
        </w:tc>
        <w:tc>
          <w:tcPr>
            <w:tcW w:w="0" w:type="auto"/>
            <w:noWrap/>
            <w:vAlign w:val="center"/>
            <w:hideMark/>
          </w:tcPr>
          <w:p w14:paraId="486C0687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0" w:type="auto"/>
            <w:vAlign w:val="center"/>
          </w:tcPr>
          <w:p w14:paraId="7343317F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CB3A51" w:rsidRPr="009F67D4" w14:paraId="44510EF8" w14:textId="77777777" w:rsidTr="00A13AC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ED2F3D5" w14:textId="77777777" w:rsidR="00CB3A51" w:rsidRPr="009F67D4" w:rsidRDefault="00CB3A51" w:rsidP="00A13AC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WHHR</w:t>
            </w:r>
          </w:p>
        </w:tc>
        <w:tc>
          <w:tcPr>
            <w:tcW w:w="0" w:type="auto"/>
            <w:noWrap/>
            <w:vAlign w:val="center"/>
            <w:hideMark/>
          </w:tcPr>
          <w:p w14:paraId="5DE12ACA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22335D41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6-1.22</w:t>
            </w:r>
          </w:p>
        </w:tc>
        <w:tc>
          <w:tcPr>
            <w:tcW w:w="0" w:type="auto"/>
            <w:noWrap/>
            <w:vAlign w:val="center"/>
            <w:hideMark/>
          </w:tcPr>
          <w:p w14:paraId="278D403C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0" w:type="auto"/>
            <w:vAlign w:val="center"/>
          </w:tcPr>
          <w:p w14:paraId="70E60B6C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</w:tr>
      <w:tr w:rsidR="00CB3A51" w:rsidRPr="009F67D4" w14:paraId="0E9F33A0" w14:textId="77777777" w:rsidTr="00A13AC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4B806C0" w14:textId="77777777" w:rsidR="00CB3A51" w:rsidRPr="009F67D4" w:rsidRDefault="00CB3A51" w:rsidP="00A13AC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</w:p>
        </w:tc>
        <w:tc>
          <w:tcPr>
            <w:tcW w:w="0" w:type="auto"/>
            <w:noWrap/>
            <w:vAlign w:val="center"/>
            <w:hideMark/>
          </w:tcPr>
          <w:p w14:paraId="52E7D89A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236D78AB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2-1.23</w:t>
            </w:r>
          </w:p>
        </w:tc>
        <w:tc>
          <w:tcPr>
            <w:tcW w:w="0" w:type="auto"/>
            <w:noWrap/>
            <w:vAlign w:val="center"/>
            <w:hideMark/>
          </w:tcPr>
          <w:p w14:paraId="39BB011A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0" w:type="auto"/>
            <w:vAlign w:val="center"/>
          </w:tcPr>
          <w:p w14:paraId="56261923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</w:tr>
      <w:tr w:rsidR="00CB3A51" w:rsidRPr="009F67D4" w14:paraId="20FF1184" w14:textId="77777777" w:rsidTr="00A13AC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C8C47C9" w14:textId="77777777" w:rsidR="00CB3A51" w:rsidRPr="009F67D4" w:rsidRDefault="00CB3A51" w:rsidP="00A13AC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BSI</w:t>
            </w:r>
          </w:p>
        </w:tc>
        <w:tc>
          <w:tcPr>
            <w:tcW w:w="0" w:type="auto"/>
            <w:noWrap/>
            <w:vAlign w:val="center"/>
            <w:hideMark/>
          </w:tcPr>
          <w:p w14:paraId="7CAAA882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0" w:type="auto"/>
            <w:noWrap/>
            <w:vAlign w:val="center"/>
            <w:hideMark/>
          </w:tcPr>
          <w:p w14:paraId="3A0F6FCC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5-1.52</w:t>
            </w:r>
          </w:p>
        </w:tc>
        <w:tc>
          <w:tcPr>
            <w:tcW w:w="0" w:type="auto"/>
            <w:noWrap/>
            <w:vAlign w:val="center"/>
            <w:hideMark/>
          </w:tcPr>
          <w:p w14:paraId="7D40C696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  <w:vAlign w:val="center"/>
          </w:tcPr>
          <w:p w14:paraId="390F74C2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</w:tr>
      <w:tr w:rsidR="00CB3A51" w:rsidRPr="009F67D4" w14:paraId="5CAAC2D4" w14:textId="77777777" w:rsidTr="00A13ACB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44FC307" w14:textId="77777777" w:rsidR="00CB3A51" w:rsidRPr="009F67D4" w:rsidRDefault="00CB3A51" w:rsidP="00A13AC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BFP</w:t>
            </w:r>
          </w:p>
        </w:tc>
        <w:tc>
          <w:tcPr>
            <w:tcW w:w="0" w:type="auto"/>
            <w:noWrap/>
            <w:vAlign w:val="center"/>
            <w:hideMark/>
          </w:tcPr>
          <w:p w14:paraId="32F9C7B9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336FD881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8-1.22</w:t>
            </w:r>
          </w:p>
        </w:tc>
        <w:tc>
          <w:tcPr>
            <w:tcW w:w="0" w:type="auto"/>
            <w:noWrap/>
            <w:vAlign w:val="center"/>
            <w:hideMark/>
          </w:tcPr>
          <w:p w14:paraId="64D18D99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  <w:vAlign w:val="center"/>
          </w:tcPr>
          <w:p w14:paraId="56322463" w14:textId="77777777" w:rsidR="00CB3A51" w:rsidRPr="009F67D4" w:rsidRDefault="00CB3A51" w:rsidP="00A13ACB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</w:tbl>
    <w:p w14:paraId="33E95B00" w14:textId="77777777" w:rsidR="009B00CC" w:rsidRDefault="009B00CC" w:rsidP="00CB3A51">
      <w:pPr>
        <w:spacing w:line="360" w:lineRule="auto"/>
        <w:jc w:val="both"/>
        <w:rPr>
          <w:b/>
          <w:color w:val="4472C4" w:themeColor="accent1"/>
          <w:lang w:val="en-US"/>
        </w:rPr>
      </w:pPr>
    </w:p>
    <w:p w14:paraId="1FF8397A" w14:textId="06E0CCEE" w:rsidR="009B00CC" w:rsidRPr="009B00CC" w:rsidRDefault="009B00CC" w:rsidP="009B00CC">
      <w:pPr>
        <w:rPr>
          <w:b/>
          <w:lang w:val="en-US"/>
        </w:rPr>
      </w:pPr>
      <w:r>
        <w:rPr>
          <w:b/>
          <w:lang w:val="en-US"/>
        </w:rPr>
        <w:t>Supplementa</w:t>
      </w:r>
      <w:r w:rsidR="0078045D">
        <w:rPr>
          <w:b/>
          <w:lang w:val="en-US"/>
        </w:rPr>
        <w:t>ry</w:t>
      </w:r>
      <w:bookmarkStart w:id="0" w:name="_GoBack"/>
      <w:bookmarkEnd w:id="0"/>
      <w:r>
        <w:rPr>
          <w:b/>
          <w:lang w:val="en-US"/>
        </w:rPr>
        <w:t xml:space="preserve"> Table 3b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03"/>
        <w:gridCol w:w="636"/>
        <w:gridCol w:w="1136"/>
        <w:gridCol w:w="1457"/>
        <w:gridCol w:w="1870"/>
      </w:tblGrid>
      <w:tr w:rsidR="009B00CC" w:rsidRPr="009F67D4" w14:paraId="653717A4" w14:textId="77777777" w:rsidTr="008C1891">
        <w:trPr>
          <w:trHeight w:val="270"/>
        </w:trPr>
        <w:tc>
          <w:tcPr>
            <w:tcW w:w="0" w:type="auto"/>
            <w:noWrap/>
            <w:hideMark/>
          </w:tcPr>
          <w:p w14:paraId="608C7B44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861B86C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noWrap/>
            <w:hideMark/>
          </w:tcPr>
          <w:p w14:paraId="27ECBD1C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401FA5A7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R, p-value</w:t>
            </w:r>
          </w:p>
        </w:tc>
        <w:tc>
          <w:tcPr>
            <w:tcW w:w="0" w:type="auto"/>
          </w:tcPr>
          <w:p w14:paraId="1922C047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LR-test, p-value</w:t>
            </w:r>
          </w:p>
        </w:tc>
      </w:tr>
      <w:tr w:rsidR="009B00CC" w:rsidRPr="009F67D4" w14:paraId="4B5D1EC1" w14:textId="77777777" w:rsidTr="008C189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D92E318" w14:textId="77777777" w:rsidR="009B00CC" w:rsidRPr="009F67D4" w:rsidRDefault="009B00CC" w:rsidP="008C189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Null</w:t>
            </w:r>
          </w:p>
        </w:tc>
        <w:tc>
          <w:tcPr>
            <w:tcW w:w="0" w:type="auto"/>
            <w:noWrap/>
            <w:vAlign w:val="center"/>
            <w:hideMark/>
          </w:tcPr>
          <w:p w14:paraId="571ED480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CB28F6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EF45E1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587A6A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B00CC" w:rsidRPr="009F67D4" w14:paraId="3CD58AA7" w14:textId="77777777" w:rsidTr="008C189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E71C1AE" w14:textId="77777777" w:rsidR="009B00CC" w:rsidRPr="009F67D4" w:rsidRDefault="009B00CC" w:rsidP="008C189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0" w:type="auto"/>
            <w:noWrap/>
            <w:vAlign w:val="center"/>
            <w:hideMark/>
          </w:tcPr>
          <w:p w14:paraId="7D201BCE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noWrap/>
            <w:vAlign w:val="center"/>
            <w:hideMark/>
          </w:tcPr>
          <w:p w14:paraId="53D7A7BE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6-1.23</w:t>
            </w:r>
          </w:p>
        </w:tc>
        <w:tc>
          <w:tcPr>
            <w:tcW w:w="0" w:type="auto"/>
            <w:noWrap/>
            <w:vAlign w:val="center"/>
            <w:hideMark/>
          </w:tcPr>
          <w:p w14:paraId="134B123F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0" w:type="auto"/>
            <w:vAlign w:val="center"/>
          </w:tcPr>
          <w:p w14:paraId="4207B5C8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 w:rsidR="009B00CC" w:rsidRPr="009F67D4" w14:paraId="1A7CE135" w14:textId="77777777" w:rsidTr="008C189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7351011" w14:textId="77777777" w:rsidR="009B00CC" w:rsidRPr="009F67D4" w:rsidRDefault="009B00CC" w:rsidP="008C189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0" w:type="auto"/>
            <w:noWrap/>
            <w:vAlign w:val="center"/>
            <w:hideMark/>
          </w:tcPr>
          <w:p w14:paraId="79B64F7D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14:paraId="62145D27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8-1.51</w:t>
            </w:r>
          </w:p>
        </w:tc>
        <w:tc>
          <w:tcPr>
            <w:tcW w:w="0" w:type="auto"/>
            <w:noWrap/>
            <w:vAlign w:val="center"/>
            <w:hideMark/>
          </w:tcPr>
          <w:p w14:paraId="42468CFD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0" w:type="auto"/>
            <w:vAlign w:val="center"/>
          </w:tcPr>
          <w:p w14:paraId="279BAE5D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9B00CC" w:rsidRPr="009F67D4" w14:paraId="6CF42007" w14:textId="77777777" w:rsidTr="008C189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3D8634E" w14:textId="77777777" w:rsidR="009B00CC" w:rsidRPr="009F67D4" w:rsidRDefault="009B00CC" w:rsidP="008C189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WHR</w:t>
            </w:r>
          </w:p>
        </w:tc>
        <w:tc>
          <w:tcPr>
            <w:tcW w:w="0" w:type="auto"/>
            <w:noWrap/>
            <w:vAlign w:val="center"/>
            <w:hideMark/>
          </w:tcPr>
          <w:p w14:paraId="5F6671E3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0" w:type="auto"/>
            <w:noWrap/>
            <w:vAlign w:val="center"/>
            <w:hideMark/>
          </w:tcPr>
          <w:p w14:paraId="782C0766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2-1.77</w:t>
            </w:r>
          </w:p>
        </w:tc>
        <w:tc>
          <w:tcPr>
            <w:tcW w:w="0" w:type="auto"/>
            <w:noWrap/>
            <w:vAlign w:val="center"/>
            <w:hideMark/>
          </w:tcPr>
          <w:p w14:paraId="4C24D083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0" w:type="auto"/>
            <w:vAlign w:val="center"/>
          </w:tcPr>
          <w:p w14:paraId="3B600031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9B00CC" w:rsidRPr="009F67D4" w14:paraId="4015E489" w14:textId="77777777" w:rsidTr="008C189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C7DB0A4" w14:textId="77777777" w:rsidR="009B00CC" w:rsidRPr="009F67D4" w:rsidRDefault="009B00CC" w:rsidP="008C189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WHHR</w:t>
            </w:r>
          </w:p>
        </w:tc>
        <w:tc>
          <w:tcPr>
            <w:tcW w:w="0" w:type="auto"/>
            <w:noWrap/>
            <w:vAlign w:val="center"/>
            <w:hideMark/>
          </w:tcPr>
          <w:p w14:paraId="2CEE6669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50DB9419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8-1.41</w:t>
            </w:r>
          </w:p>
        </w:tc>
        <w:tc>
          <w:tcPr>
            <w:tcW w:w="0" w:type="auto"/>
            <w:noWrap/>
            <w:vAlign w:val="center"/>
            <w:hideMark/>
          </w:tcPr>
          <w:p w14:paraId="12CD67A4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0" w:type="auto"/>
            <w:vAlign w:val="center"/>
          </w:tcPr>
          <w:p w14:paraId="6D0DA8E9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9B00CC" w:rsidRPr="009F67D4" w14:paraId="08FC2A63" w14:textId="77777777" w:rsidTr="008C189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2ED3935" w14:textId="77777777" w:rsidR="009B00CC" w:rsidRPr="009F67D4" w:rsidRDefault="009B00CC" w:rsidP="008C189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</w:p>
        </w:tc>
        <w:tc>
          <w:tcPr>
            <w:tcW w:w="0" w:type="auto"/>
            <w:noWrap/>
            <w:vAlign w:val="center"/>
            <w:hideMark/>
          </w:tcPr>
          <w:p w14:paraId="01B86D24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1B3FAB1D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5-1.32</w:t>
            </w:r>
          </w:p>
        </w:tc>
        <w:tc>
          <w:tcPr>
            <w:tcW w:w="0" w:type="auto"/>
            <w:noWrap/>
            <w:vAlign w:val="center"/>
            <w:hideMark/>
          </w:tcPr>
          <w:p w14:paraId="74943161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0" w:type="auto"/>
            <w:vAlign w:val="center"/>
          </w:tcPr>
          <w:p w14:paraId="74374FC5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9B00CC" w:rsidRPr="009F67D4" w14:paraId="6DC3C8CF" w14:textId="77777777" w:rsidTr="008C189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CF2C825" w14:textId="77777777" w:rsidR="009B00CC" w:rsidRPr="009F67D4" w:rsidRDefault="009B00CC" w:rsidP="008C189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BSI</w:t>
            </w:r>
          </w:p>
        </w:tc>
        <w:tc>
          <w:tcPr>
            <w:tcW w:w="0" w:type="auto"/>
            <w:noWrap/>
            <w:vAlign w:val="center"/>
            <w:hideMark/>
          </w:tcPr>
          <w:p w14:paraId="18F5056A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14:paraId="0ADD8269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5-1.73</w:t>
            </w:r>
          </w:p>
        </w:tc>
        <w:tc>
          <w:tcPr>
            <w:tcW w:w="0" w:type="auto"/>
            <w:noWrap/>
            <w:vAlign w:val="center"/>
            <w:hideMark/>
          </w:tcPr>
          <w:p w14:paraId="6EE0B3E2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0" w:type="auto"/>
            <w:vAlign w:val="center"/>
          </w:tcPr>
          <w:p w14:paraId="3D61D8B7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</w:tr>
      <w:tr w:rsidR="009B00CC" w:rsidRPr="009F67D4" w14:paraId="6057B644" w14:textId="77777777" w:rsidTr="008C1891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AFB8F5C" w14:textId="77777777" w:rsidR="009B00CC" w:rsidRPr="009F67D4" w:rsidRDefault="009B00CC" w:rsidP="008C1891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BFP</w:t>
            </w:r>
          </w:p>
        </w:tc>
        <w:tc>
          <w:tcPr>
            <w:tcW w:w="0" w:type="auto"/>
            <w:noWrap/>
            <w:vAlign w:val="center"/>
            <w:hideMark/>
          </w:tcPr>
          <w:p w14:paraId="6FB76E19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6B079F54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4-1.23</w:t>
            </w:r>
          </w:p>
        </w:tc>
        <w:tc>
          <w:tcPr>
            <w:tcW w:w="0" w:type="auto"/>
            <w:noWrap/>
            <w:vAlign w:val="center"/>
            <w:hideMark/>
          </w:tcPr>
          <w:p w14:paraId="1E78493C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0" w:type="auto"/>
            <w:vAlign w:val="center"/>
          </w:tcPr>
          <w:p w14:paraId="079E560C" w14:textId="77777777" w:rsidR="009B00CC" w:rsidRPr="009F67D4" w:rsidRDefault="009B00CC" w:rsidP="008C1891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</w:tbl>
    <w:p w14:paraId="1A54D91B" w14:textId="77777777" w:rsidR="009B00CC" w:rsidRDefault="009B00CC" w:rsidP="00CB3A51">
      <w:pPr>
        <w:spacing w:line="360" w:lineRule="auto"/>
        <w:jc w:val="both"/>
        <w:rPr>
          <w:b/>
          <w:color w:val="4472C4" w:themeColor="accent1"/>
          <w:lang w:val="en-US"/>
        </w:rPr>
      </w:pPr>
    </w:p>
    <w:p w14:paraId="6E65EBFC" w14:textId="3185F1E0" w:rsidR="00CB3A51" w:rsidRPr="00E207DD" w:rsidRDefault="00CB6232" w:rsidP="00CB3A51">
      <w:pPr>
        <w:spacing w:line="360" w:lineRule="auto"/>
        <w:jc w:val="both"/>
        <w:rPr>
          <w:lang w:val="en-US"/>
        </w:rPr>
      </w:pPr>
      <w:r w:rsidRPr="00E207DD">
        <w:rPr>
          <w:b/>
          <w:lang w:val="en-US"/>
        </w:rPr>
        <w:t xml:space="preserve">Supplementary </w:t>
      </w:r>
      <w:r w:rsidR="008F17DB" w:rsidRPr="00E207DD">
        <w:rPr>
          <w:b/>
          <w:lang w:val="en-US"/>
        </w:rPr>
        <w:t>T</w:t>
      </w:r>
      <w:r w:rsidR="003645D7" w:rsidRPr="00E207DD">
        <w:rPr>
          <w:b/>
          <w:lang w:val="en-US"/>
        </w:rPr>
        <w:t>able 3</w:t>
      </w:r>
      <w:r w:rsidRPr="00E207DD">
        <w:rPr>
          <w:b/>
          <w:lang w:val="en-US"/>
        </w:rPr>
        <w:t>.</w:t>
      </w:r>
      <w:r w:rsidRPr="00E207DD">
        <w:rPr>
          <w:lang w:val="en-US"/>
        </w:rPr>
        <w:t xml:space="preserve"> </w:t>
      </w:r>
      <w:r w:rsidR="003645D7" w:rsidRPr="00E207DD">
        <w:rPr>
          <w:lang w:val="en-US"/>
        </w:rPr>
        <w:t xml:space="preserve">(a) </w:t>
      </w:r>
      <w:r w:rsidRPr="00E207DD">
        <w:rPr>
          <w:lang w:val="en-US"/>
        </w:rPr>
        <w:t>Hazard ratios for development of any lymphoid malignancy in 27,557 Swedish men and women followed for a median time of 19.8 years.</w:t>
      </w:r>
      <w:r w:rsidRPr="00E207DD">
        <w:rPr>
          <w:b/>
          <w:lang w:val="en-US"/>
        </w:rPr>
        <w:t xml:space="preserve"> </w:t>
      </w:r>
      <w:r w:rsidR="003645D7" w:rsidRPr="00E207DD">
        <w:rPr>
          <w:lang w:val="en-US"/>
        </w:rPr>
        <w:t>(b)</w:t>
      </w:r>
      <w:r w:rsidR="003645D7" w:rsidRPr="00E207DD">
        <w:rPr>
          <w:b/>
          <w:lang w:val="en-US"/>
        </w:rPr>
        <w:t xml:space="preserve"> </w:t>
      </w:r>
      <w:r w:rsidR="003645D7" w:rsidRPr="00E207DD">
        <w:rPr>
          <w:lang w:val="en-US"/>
        </w:rPr>
        <w:t>Hazard ratios for development of any myeloid malignancy in 27,557 Swedish men and women followed for a median time of 19.8 years.</w:t>
      </w:r>
      <w:r w:rsidR="003645D7" w:rsidRPr="00E207DD">
        <w:rPr>
          <w:b/>
          <w:lang w:val="en-US"/>
        </w:rPr>
        <w:t xml:space="preserve"> </w:t>
      </w:r>
      <w:r w:rsidR="009F67D4" w:rsidRPr="00E207DD">
        <w:rPr>
          <w:lang w:val="en-US"/>
        </w:rPr>
        <w:t>Estimates adjusted for age and sex. Null model included only age and sex. HRs represent hazard ratios for an one increment increase in standard deviation per anthropometric measure. LR-test for significance of adding respective measure to the null model. Abbreviations: BMI, body mass index. WC, waist circumference. WHR, waist-hip ratio. WHHR, waist-to-hip-to-height ratio. WHtR, Waist-to-height ratio. ABSI, a body shape index. BFP, body fat per cent. HR, hazard ratios. CI, confidence interval. LR-test, likelihood ratio test. Null model included only age and sex.</w:t>
      </w:r>
    </w:p>
    <w:p w14:paraId="162A793C" w14:textId="0E185A2C" w:rsidR="002977A1" w:rsidRPr="00CB6232" w:rsidRDefault="002977A1" w:rsidP="00C32C7B">
      <w:pPr>
        <w:spacing w:line="360" w:lineRule="auto"/>
        <w:jc w:val="both"/>
        <w:rPr>
          <w:b/>
          <w:lang w:val="en-US"/>
        </w:rPr>
      </w:pPr>
    </w:p>
    <w:p w14:paraId="60D15826" w14:textId="77777777" w:rsidR="008D5172" w:rsidRPr="009F67D4" w:rsidRDefault="008D5172"/>
    <w:sectPr w:rsidR="008D5172" w:rsidRPr="009F67D4" w:rsidSect="00082A5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A51"/>
    <w:rsid w:val="00002EC9"/>
    <w:rsid w:val="00006604"/>
    <w:rsid w:val="000073F6"/>
    <w:rsid w:val="00013BA8"/>
    <w:rsid w:val="00015895"/>
    <w:rsid w:val="000331CF"/>
    <w:rsid w:val="00037E7F"/>
    <w:rsid w:val="000443F1"/>
    <w:rsid w:val="000470AD"/>
    <w:rsid w:val="00054777"/>
    <w:rsid w:val="000550E6"/>
    <w:rsid w:val="0005708F"/>
    <w:rsid w:val="0007113B"/>
    <w:rsid w:val="00072611"/>
    <w:rsid w:val="00077AB3"/>
    <w:rsid w:val="00082A57"/>
    <w:rsid w:val="00087364"/>
    <w:rsid w:val="000916CB"/>
    <w:rsid w:val="00093458"/>
    <w:rsid w:val="000B3910"/>
    <w:rsid w:val="000B3ADD"/>
    <w:rsid w:val="000B3BEE"/>
    <w:rsid w:val="000D4EF5"/>
    <w:rsid w:val="000D5622"/>
    <w:rsid w:val="000D6661"/>
    <w:rsid w:val="000E0EE7"/>
    <w:rsid w:val="000E17BD"/>
    <w:rsid w:val="000E1FCF"/>
    <w:rsid w:val="000E2A25"/>
    <w:rsid w:val="000E2C3C"/>
    <w:rsid w:val="000E2CA0"/>
    <w:rsid w:val="000E3EA1"/>
    <w:rsid w:val="000E7F26"/>
    <w:rsid w:val="000F293E"/>
    <w:rsid w:val="000F2D5A"/>
    <w:rsid w:val="000F5E7B"/>
    <w:rsid w:val="000F67D6"/>
    <w:rsid w:val="00104DE0"/>
    <w:rsid w:val="0010576A"/>
    <w:rsid w:val="00110FA5"/>
    <w:rsid w:val="00117EA0"/>
    <w:rsid w:val="00121803"/>
    <w:rsid w:val="00123F82"/>
    <w:rsid w:val="001240C1"/>
    <w:rsid w:val="00135E06"/>
    <w:rsid w:val="00140065"/>
    <w:rsid w:val="00141EDB"/>
    <w:rsid w:val="001451C9"/>
    <w:rsid w:val="001459DE"/>
    <w:rsid w:val="00151450"/>
    <w:rsid w:val="00163A1B"/>
    <w:rsid w:val="00174F6A"/>
    <w:rsid w:val="001775C3"/>
    <w:rsid w:val="00180B0A"/>
    <w:rsid w:val="001860A6"/>
    <w:rsid w:val="00194994"/>
    <w:rsid w:val="001A7B57"/>
    <w:rsid w:val="001B565E"/>
    <w:rsid w:val="001B6261"/>
    <w:rsid w:val="001C0400"/>
    <w:rsid w:val="001D146B"/>
    <w:rsid w:val="001F29A8"/>
    <w:rsid w:val="00204E78"/>
    <w:rsid w:val="002069B8"/>
    <w:rsid w:val="002117A6"/>
    <w:rsid w:val="002147F4"/>
    <w:rsid w:val="0021487D"/>
    <w:rsid w:val="0021534E"/>
    <w:rsid w:val="00256EAB"/>
    <w:rsid w:val="002570A0"/>
    <w:rsid w:val="002628A9"/>
    <w:rsid w:val="00264607"/>
    <w:rsid w:val="00275882"/>
    <w:rsid w:val="00282BD4"/>
    <w:rsid w:val="0028619F"/>
    <w:rsid w:val="00293B30"/>
    <w:rsid w:val="00294EA7"/>
    <w:rsid w:val="00296D68"/>
    <w:rsid w:val="002977A1"/>
    <w:rsid w:val="002B4446"/>
    <w:rsid w:val="002B544F"/>
    <w:rsid w:val="002B5EDD"/>
    <w:rsid w:val="002C0AB7"/>
    <w:rsid w:val="002C1181"/>
    <w:rsid w:val="002C5A30"/>
    <w:rsid w:val="002D05EE"/>
    <w:rsid w:val="002E3F73"/>
    <w:rsid w:val="002E4DC7"/>
    <w:rsid w:val="002E5325"/>
    <w:rsid w:val="002E6F20"/>
    <w:rsid w:val="002F0486"/>
    <w:rsid w:val="003000E1"/>
    <w:rsid w:val="00300EB5"/>
    <w:rsid w:val="0032063B"/>
    <w:rsid w:val="00323E95"/>
    <w:rsid w:val="0032794A"/>
    <w:rsid w:val="00333ABB"/>
    <w:rsid w:val="00335726"/>
    <w:rsid w:val="00351CEE"/>
    <w:rsid w:val="003579D9"/>
    <w:rsid w:val="003645D7"/>
    <w:rsid w:val="003708FF"/>
    <w:rsid w:val="00374359"/>
    <w:rsid w:val="003868AE"/>
    <w:rsid w:val="00393A7F"/>
    <w:rsid w:val="00393C56"/>
    <w:rsid w:val="00396426"/>
    <w:rsid w:val="003B334C"/>
    <w:rsid w:val="003C0CCB"/>
    <w:rsid w:val="003C3060"/>
    <w:rsid w:val="003C4C5A"/>
    <w:rsid w:val="003C607C"/>
    <w:rsid w:val="003C6BCB"/>
    <w:rsid w:val="003C7230"/>
    <w:rsid w:val="003D6B0F"/>
    <w:rsid w:val="003D7DC7"/>
    <w:rsid w:val="003F5349"/>
    <w:rsid w:val="00410F6C"/>
    <w:rsid w:val="00415446"/>
    <w:rsid w:val="00420871"/>
    <w:rsid w:val="0042336E"/>
    <w:rsid w:val="00427445"/>
    <w:rsid w:val="004305F1"/>
    <w:rsid w:val="00434722"/>
    <w:rsid w:val="00434D83"/>
    <w:rsid w:val="0043706D"/>
    <w:rsid w:val="004539F9"/>
    <w:rsid w:val="00455CE1"/>
    <w:rsid w:val="00456C8F"/>
    <w:rsid w:val="004621B2"/>
    <w:rsid w:val="00463AE5"/>
    <w:rsid w:val="0046407E"/>
    <w:rsid w:val="00494464"/>
    <w:rsid w:val="004A2F46"/>
    <w:rsid w:val="004A573B"/>
    <w:rsid w:val="004C049A"/>
    <w:rsid w:val="004C5EBA"/>
    <w:rsid w:val="004E08CD"/>
    <w:rsid w:val="004E18A8"/>
    <w:rsid w:val="004F3A52"/>
    <w:rsid w:val="00503517"/>
    <w:rsid w:val="00505625"/>
    <w:rsid w:val="00510422"/>
    <w:rsid w:val="00527325"/>
    <w:rsid w:val="005349E8"/>
    <w:rsid w:val="00542853"/>
    <w:rsid w:val="00550C45"/>
    <w:rsid w:val="005617D2"/>
    <w:rsid w:val="00562663"/>
    <w:rsid w:val="00564643"/>
    <w:rsid w:val="00571265"/>
    <w:rsid w:val="00574CA7"/>
    <w:rsid w:val="005758AD"/>
    <w:rsid w:val="00587693"/>
    <w:rsid w:val="00592A5A"/>
    <w:rsid w:val="00597BE3"/>
    <w:rsid w:val="005B5054"/>
    <w:rsid w:val="005B7547"/>
    <w:rsid w:val="005E0399"/>
    <w:rsid w:val="005E14BE"/>
    <w:rsid w:val="005F6F62"/>
    <w:rsid w:val="00600CEF"/>
    <w:rsid w:val="0060172D"/>
    <w:rsid w:val="006034E8"/>
    <w:rsid w:val="00606065"/>
    <w:rsid w:val="00611799"/>
    <w:rsid w:val="006360DB"/>
    <w:rsid w:val="0063766B"/>
    <w:rsid w:val="006403CB"/>
    <w:rsid w:val="00650B75"/>
    <w:rsid w:val="006539BE"/>
    <w:rsid w:val="00653C4A"/>
    <w:rsid w:val="00657253"/>
    <w:rsid w:val="0067166B"/>
    <w:rsid w:val="00677D3C"/>
    <w:rsid w:val="0068478B"/>
    <w:rsid w:val="00690963"/>
    <w:rsid w:val="00695C55"/>
    <w:rsid w:val="006965B3"/>
    <w:rsid w:val="006A1067"/>
    <w:rsid w:val="006A4CBE"/>
    <w:rsid w:val="006B1577"/>
    <w:rsid w:val="006B6B8D"/>
    <w:rsid w:val="006B7590"/>
    <w:rsid w:val="006C61E7"/>
    <w:rsid w:val="006C783E"/>
    <w:rsid w:val="006D5041"/>
    <w:rsid w:val="006E2DD9"/>
    <w:rsid w:val="006F5253"/>
    <w:rsid w:val="00700105"/>
    <w:rsid w:val="00701518"/>
    <w:rsid w:val="0070387B"/>
    <w:rsid w:val="00707A8C"/>
    <w:rsid w:val="00713723"/>
    <w:rsid w:val="0071690A"/>
    <w:rsid w:val="00731E67"/>
    <w:rsid w:val="007347F2"/>
    <w:rsid w:val="00736FAF"/>
    <w:rsid w:val="00740B8E"/>
    <w:rsid w:val="00743B80"/>
    <w:rsid w:val="00754372"/>
    <w:rsid w:val="00760407"/>
    <w:rsid w:val="0076076B"/>
    <w:rsid w:val="0076279A"/>
    <w:rsid w:val="00763268"/>
    <w:rsid w:val="00771ADC"/>
    <w:rsid w:val="00772984"/>
    <w:rsid w:val="0078045D"/>
    <w:rsid w:val="00780E09"/>
    <w:rsid w:val="0078266F"/>
    <w:rsid w:val="007866D2"/>
    <w:rsid w:val="0079057F"/>
    <w:rsid w:val="00791D25"/>
    <w:rsid w:val="00794E8C"/>
    <w:rsid w:val="007A22D9"/>
    <w:rsid w:val="007A784A"/>
    <w:rsid w:val="007A7B40"/>
    <w:rsid w:val="007B1212"/>
    <w:rsid w:val="007B3A17"/>
    <w:rsid w:val="007B3AFA"/>
    <w:rsid w:val="007B6441"/>
    <w:rsid w:val="007B754F"/>
    <w:rsid w:val="007C4123"/>
    <w:rsid w:val="007C6BC1"/>
    <w:rsid w:val="007D3387"/>
    <w:rsid w:val="007D4F2D"/>
    <w:rsid w:val="007D5BB2"/>
    <w:rsid w:val="008049DC"/>
    <w:rsid w:val="008108CA"/>
    <w:rsid w:val="00823610"/>
    <w:rsid w:val="0083564C"/>
    <w:rsid w:val="00836263"/>
    <w:rsid w:val="00843091"/>
    <w:rsid w:val="00845087"/>
    <w:rsid w:val="00851B57"/>
    <w:rsid w:val="00851E6C"/>
    <w:rsid w:val="0087120A"/>
    <w:rsid w:val="00873908"/>
    <w:rsid w:val="008739CA"/>
    <w:rsid w:val="00876C2C"/>
    <w:rsid w:val="00877000"/>
    <w:rsid w:val="00881C20"/>
    <w:rsid w:val="00882D52"/>
    <w:rsid w:val="00890F56"/>
    <w:rsid w:val="00891145"/>
    <w:rsid w:val="0089393F"/>
    <w:rsid w:val="008A6EFA"/>
    <w:rsid w:val="008B06FA"/>
    <w:rsid w:val="008B1410"/>
    <w:rsid w:val="008B18AA"/>
    <w:rsid w:val="008C213C"/>
    <w:rsid w:val="008C3320"/>
    <w:rsid w:val="008C7DDA"/>
    <w:rsid w:val="008D0E56"/>
    <w:rsid w:val="008D2916"/>
    <w:rsid w:val="008D5172"/>
    <w:rsid w:val="008D7EAA"/>
    <w:rsid w:val="008E09C3"/>
    <w:rsid w:val="008E5328"/>
    <w:rsid w:val="008E5790"/>
    <w:rsid w:val="008F17DB"/>
    <w:rsid w:val="008F525C"/>
    <w:rsid w:val="008F6B0D"/>
    <w:rsid w:val="00904ECE"/>
    <w:rsid w:val="00905933"/>
    <w:rsid w:val="00911520"/>
    <w:rsid w:val="00912A32"/>
    <w:rsid w:val="00917A41"/>
    <w:rsid w:val="00927130"/>
    <w:rsid w:val="0092744D"/>
    <w:rsid w:val="00930A2C"/>
    <w:rsid w:val="00933D0F"/>
    <w:rsid w:val="00941DAA"/>
    <w:rsid w:val="0095676E"/>
    <w:rsid w:val="0096354A"/>
    <w:rsid w:val="00971F3D"/>
    <w:rsid w:val="0097329E"/>
    <w:rsid w:val="00974661"/>
    <w:rsid w:val="009967CD"/>
    <w:rsid w:val="009A5B1F"/>
    <w:rsid w:val="009A77D4"/>
    <w:rsid w:val="009B0095"/>
    <w:rsid w:val="009B00CC"/>
    <w:rsid w:val="009D6A01"/>
    <w:rsid w:val="009E07C5"/>
    <w:rsid w:val="009E2FF4"/>
    <w:rsid w:val="009E64EE"/>
    <w:rsid w:val="009F15D4"/>
    <w:rsid w:val="009F371C"/>
    <w:rsid w:val="009F67D4"/>
    <w:rsid w:val="009F6B99"/>
    <w:rsid w:val="00A173CD"/>
    <w:rsid w:val="00A21B2A"/>
    <w:rsid w:val="00A247D3"/>
    <w:rsid w:val="00A3481F"/>
    <w:rsid w:val="00A3697F"/>
    <w:rsid w:val="00A45706"/>
    <w:rsid w:val="00A65CC5"/>
    <w:rsid w:val="00A67C83"/>
    <w:rsid w:val="00A721BA"/>
    <w:rsid w:val="00A73BD8"/>
    <w:rsid w:val="00A76424"/>
    <w:rsid w:val="00A76BD4"/>
    <w:rsid w:val="00A85BCA"/>
    <w:rsid w:val="00A86A85"/>
    <w:rsid w:val="00A90B4F"/>
    <w:rsid w:val="00A929D1"/>
    <w:rsid w:val="00AB7623"/>
    <w:rsid w:val="00AC4DD6"/>
    <w:rsid w:val="00AC5CA3"/>
    <w:rsid w:val="00AF474F"/>
    <w:rsid w:val="00B0682E"/>
    <w:rsid w:val="00B07C9A"/>
    <w:rsid w:val="00B10983"/>
    <w:rsid w:val="00B13BCC"/>
    <w:rsid w:val="00B13FF1"/>
    <w:rsid w:val="00B17A15"/>
    <w:rsid w:val="00B24B17"/>
    <w:rsid w:val="00B25675"/>
    <w:rsid w:val="00B27372"/>
    <w:rsid w:val="00B27F18"/>
    <w:rsid w:val="00B440B2"/>
    <w:rsid w:val="00B452A7"/>
    <w:rsid w:val="00B503C7"/>
    <w:rsid w:val="00B51AEE"/>
    <w:rsid w:val="00B60551"/>
    <w:rsid w:val="00B630D8"/>
    <w:rsid w:val="00B75A03"/>
    <w:rsid w:val="00B81986"/>
    <w:rsid w:val="00B923EF"/>
    <w:rsid w:val="00B951FE"/>
    <w:rsid w:val="00B95CE1"/>
    <w:rsid w:val="00B96485"/>
    <w:rsid w:val="00B9674A"/>
    <w:rsid w:val="00BA178D"/>
    <w:rsid w:val="00BA1B5A"/>
    <w:rsid w:val="00BA6566"/>
    <w:rsid w:val="00BB5D30"/>
    <w:rsid w:val="00BD1AAF"/>
    <w:rsid w:val="00BF04ED"/>
    <w:rsid w:val="00BF1D35"/>
    <w:rsid w:val="00BF2659"/>
    <w:rsid w:val="00BF38DC"/>
    <w:rsid w:val="00BF4DC2"/>
    <w:rsid w:val="00C12515"/>
    <w:rsid w:val="00C15EBC"/>
    <w:rsid w:val="00C252DB"/>
    <w:rsid w:val="00C26C90"/>
    <w:rsid w:val="00C32C7B"/>
    <w:rsid w:val="00C3606D"/>
    <w:rsid w:val="00C426EE"/>
    <w:rsid w:val="00C70D1F"/>
    <w:rsid w:val="00C71F57"/>
    <w:rsid w:val="00C7280B"/>
    <w:rsid w:val="00C76258"/>
    <w:rsid w:val="00C91F14"/>
    <w:rsid w:val="00C932FD"/>
    <w:rsid w:val="00C94C1F"/>
    <w:rsid w:val="00C968AA"/>
    <w:rsid w:val="00CA0352"/>
    <w:rsid w:val="00CA083A"/>
    <w:rsid w:val="00CB3A51"/>
    <w:rsid w:val="00CB6232"/>
    <w:rsid w:val="00CB7121"/>
    <w:rsid w:val="00CC6D4F"/>
    <w:rsid w:val="00CE0F31"/>
    <w:rsid w:val="00CE6E83"/>
    <w:rsid w:val="00CF4003"/>
    <w:rsid w:val="00D000A6"/>
    <w:rsid w:val="00D026F1"/>
    <w:rsid w:val="00D047D7"/>
    <w:rsid w:val="00D0756E"/>
    <w:rsid w:val="00D146FC"/>
    <w:rsid w:val="00D14C27"/>
    <w:rsid w:val="00D14D9C"/>
    <w:rsid w:val="00D17CE6"/>
    <w:rsid w:val="00D25B1B"/>
    <w:rsid w:val="00D41536"/>
    <w:rsid w:val="00D45BA0"/>
    <w:rsid w:val="00D57588"/>
    <w:rsid w:val="00D64C77"/>
    <w:rsid w:val="00D70FF2"/>
    <w:rsid w:val="00D73A9F"/>
    <w:rsid w:val="00D80E51"/>
    <w:rsid w:val="00D82880"/>
    <w:rsid w:val="00D843B7"/>
    <w:rsid w:val="00D90AD4"/>
    <w:rsid w:val="00D97902"/>
    <w:rsid w:val="00DA00DC"/>
    <w:rsid w:val="00DA11D6"/>
    <w:rsid w:val="00DA19B0"/>
    <w:rsid w:val="00DB482B"/>
    <w:rsid w:val="00DB7E41"/>
    <w:rsid w:val="00DE3D3F"/>
    <w:rsid w:val="00DE4F7F"/>
    <w:rsid w:val="00DF274E"/>
    <w:rsid w:val="00DF702A"/>
    <w:rsid w:val="00E02537"/>
    <w:rsid w:val="00E114AC"/>
    <w:rsid w:val="00E11FCE"/>
    <w:rsid w:val="00E136C7"/>
    <w:rsid w:val="00E15DB1"/>
    <w:rsid w:val="00E16A24"/>
    <w:rsid w:val="00E207DD"/>
    <w:rsid w:val="00E3244F"/>
    <w:rsid w:val="00E37D98"/>
    <w:rsid w:val="00E408C8"/>
    <w:rsid w:val="00E41667"/>
    <w:rsid w:val="00E416DC"/>
    <w:rsid w:val="00E503F2"/>
    <w:rsid w:val="00E55CDD"/>
    <w:rsid w:val="00E75313"/>
    <w:rsid w:val="00E82DDC"/>
    <w:rsid w:val="00E921CF"/>
    <w:rsid w:val="00E97FC9"/>
    <w:rsid w:val="00EA7644"/>
    <w:rsid w:val="00EB41D2"/>
    <w:rsid w:val="00EC1ECA"/>
    <w:rsid w:val="00EC7050"/>
    <w:rsid w:val="00ED3174"/>
    <w:rsid w:val="00ED4FFE"/>
    <w:rsid w:val="00ED683B"/>
    <w:rsid w:val="00EE125A"/>
    <w:rsid w:val="00EE37FE"/>
    <w:rsid w:val="00EE3F0C"/>
    <w:rsid w:val="00EE6514"/>
    <w:rsid w:val="00EF282E"/>
    <w:rsid w:val="00EF7938"/>
    <w:rsid w:val="00F01BCC"/>
    <w:rsid w:val="00F1534E"/>
    <w:rsid w:val="00F20957"/>
    <w:rsid w:val="00F20F68"/>
    <w:rsid w:val="00F21216"/>
    <w:rsid w:val="00F2466F"/>
    <w:rsid w:val="00F24DA4"/>
    <w:rsid w:val="00F25452"/>
    <w:rsid w:val="00F3357A"/>
    <w:rsid w:val="00F34EE8"/>
    <w:rsid w:val="00F530C6"/>
    <w:rsid w:val="00F609F9"/>
    <w:rsid w:val="00F65A8E"/>
    <w:rsid w:val="00F7037C"/>
    <w:rsid w:val="00F74CC1"/>
    <w:rsid w:val="00F76639"/>
    <w:rsid w:val="00F84F63"/>
    <w:rsid w:val="00F94431"/>
    <w:rsid w:val="00F95D15"/>
    <w:rsid w:val="00F95E7C"/>
    <w:rsid w:val="00FA38D8"/>
    <w:rsid w:val="00FA7FB6"/>
    <w:rsid w:val="00FB1ADB"/>
    <w:rsid w:val="00FB497D"/>
    <w:rsid w:val="00FC5C2C"/>
    <w:rsid w:val="00FE09F7"/>
    <w:rsid w:val="00FE49F4"/>
    <w:rsid w:val="00FF3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FEB3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3A51"/>
    <w:rPr>
      <w:rFonts w:ascii="Times New Roman" w:eastAsia="Calibri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B3A51"/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Carlsten</dc:creator>
  <cp:keywords/>
  <dc:description/>
  <cp:lastModifiedBy>Mattias Carlsten</cp:lastModifiedBy>
  <cp:revision>6</cp:revision>
  <dcterms:created xsi:type="dcterms:W3CDTF">2018-08-12T10:39:00Z</dcterms:created>
  <dcterms:modified xsi:type="dcterms:W3CDTF">2018-08-12T10:53:00Z</dcterms:modified>
</cp:coreProperties>
</file>